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CAAA5" w14:textId="77777777" w:rsidR="00E06BC2" w:rsidRPr="00F74866" w:rsidRDefault="00E06BC2" w:rsidP="00E06B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E74B6"/>
          <w:sz w:val="24"/>
          <w:szCs w:val="24"/>
        </w:rPr>
      </w:pPr>
      <w:r w:rsidRPr="00F74866">
        <w:rPr>
          <w:rFonts w:ascii="Times New Roman" w:hAnsi="Times New Roman" w:cs="Times New Roman"/>
          <w:color w:val="2E74B6"/>
          <w:sz w:val="24"/>
          <w:szCs w:val="24"/>
        </w:rPr>
        <w:t>Conflicts of interest/Competing interests</w:t>
      </w:r>
    </w:p>
    <w:p w14:paraId="6CDB3E8D" w14:textId="77777777" w:rsidR="00E06BC2" w:rsidRDefault="00E06BC2" w:rsidP="00E06BC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</w:rPr>
      </w:pPr>
      <w:r w:rsidRPr="00FB295D">
        <w:rPr>
          <w:rFonts w:ascii="Times New Roman" w:hAnsi="Times New Roman" w:cs="Times New Roman"/>
          <w:sz w:val="20"/>
        </w:rPr>
        <w:t>The authors have no relevant financial or non-financial interests to disclose.</w:t>
      </w:r>
    </w:p>
    <w:p w14:paraId="6F63B914" w14:textId="77777777" w:rsidR="00E06BC2" w:rsidRDefault="00E06BC2"/>
    <w:sectPr w:rsidR="00E06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C2"/>
    <w:rsid w:val="006D751E"/>
    <w:rsid w:val="00E0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05CF7"/>
  <w15:chartTrackingRefBased/>
  <w15:docId w15:val="{8F286989-F5CB-47CD-B81F-89DE099F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BEE27D6CF2A45B3F5A4A3566A5A6D" ma:contentTypeVersion="16" ma:contentTypeDescription="Create a new document." ma:contentTypeScope="" ma:versionID="2526c93aa0cf6fb095063762e5dd2d24">
  <xsd:schema xmlns:xsd="http://www.w3.org/2001/XMLSchema" xmlns:xs="http://www.w3.org/2001/XMLSchema" xmlns:p="http://schemas.microsoft.com/office/2006/metadata/properties" xmlns:ns2="a49bdfc6-e885-4090-9a13-7b45a49c4b4c" xmlns:ns3="872b3f9e-58ef-4de2-a5b4-09baaed418e5" targetNamespace="http://schemas.microsoft.com/office/2006/metadata/properties" ma:root="true" ma:fieldsID="ab88eac66c36a6e7b44292b2ebdf7c10" ns2:_="" ns3:_="">
    <xsd:import namespace="a49bdfc6-e885-4090-9a13-7b45a49c4b4c"/>
    <xsd:import namespace="872b3f9e-58ef-4de2-a5b4-09baaed418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bdfc6-e885-4090-9a13-7b45a49c4b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b3f9e-58ef-4de2-a5b4-09baaed418e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ed0ad44-091e-475f-9b47-88bfd4ae3139}" ma:internalName="TaxCatchAll" ma:showField="CatchAllData" ma:web="872b3f9e-58ef-4de2-a5b4-09baaed418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2b3f9e-58ef-4de2-a5b4-09baaed418e5" xsi:nil="true"/>
    <lcf76f155ced4ddcb4097134ff3c332f xmlns="a49bdfc6-e885-4090-9a13-7b45a49c4b4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9C472A6-CD9F-4835-86FE-55497A1CA3FD}"/>
</file>

<file path=customXml/itemProps2.xml><?xml version="1.0" encoding="utf-8"?>
<ds:datastoreItem xmlns:ds="http://schemas.openxmlformats.org/officeDocument/2006/customXml" ds:itemID="{B15C56F4-C6EC-4801-A74B-020A4D1C5431}"/>
</file>

<file path=customXml/itemProps3.xml><?xml version="1.0" encoding="utf-8"?>
<ds:datastoreItem xmlns:ds="http://schemas.openxmlformats.org/officeDocument/2006/customXml" ds:itemID="{AEEE9DCA-5C3C-453D-A854-413F127F30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ochel</dc:creator>
  <cp:keywords/>
  <dc:description/>
  <cp:lastModifiedBy>Claire Tochel</cp:lastModifiedBy>
  <cp:revision>1</cp:revision>
  <dcterms:created xsi:type="dcterms:W3CDTF">2024-08-29T08:33:00Z</dcterms:created>
  <dcterms:modified xsi:type="dcterms:W3CDTF">2024-08-2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BEE27D6CF2A45B3F5A4A3566A5A6D</vt:lpwstr>
  </property>
</Properties>
</file>